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D3535" w14:textId="47238115" w:rsidR="00C31DDF" w:rsidRDefault="00C31DDF" w:rsidP="00C31DDF">
      <w:pPr>
        <w:rPr>
          <w:bCs/>
        </w:rPr>
      </w:pPr>
      <w:r>
        <w:rPr>
          <w:rFonts w:ascii="Arial" w:eastAsia="Arial" w:hAnsi="Arial" w:cs="Arial"/>
          <w:b/>
        </w:rPr>
        <w:t>Supplemental Video 1.</w:t>
      </w:r>
      <w:r>
        <w:rPr>
          <w:rFonts w:ascii="Arial" w:eastAsia="Arial" w:hAnsi="Arial" w:cs="Arial"/>
          <w:bCs/>
        </w:rPr>
        <w:t xml:space="preserve"> </w:t>
      </w:r>
      <w:r w:rsidR="00DD4BAF">
        <w:rPr>
          <w:rFonts w:ascii="Arial" w:eastAsia="Arial" w:hAnsi="Arial" w:cs="Arial"/>
          <w:bCs/>
        </w:rPr>
        <w:t>Overhead v</w:t>
      </w:r>
      <w:r>
        <w:rPr>
          <w:rFonts w:ascii="Arial" w:eastAsia="Arial" w:hAnsi="Arial" w:cs="Arial"/>
          <w:bCs/>
        </w:rPr>
        <w:t>ideo of an animal performing the sensory reinforcement task. Under a fixed</w:t>
      </w:r>
      <w:r w:rsidR="00902331">
        <w:rPr>
          <w:rFonts w:ascii="Arial" w:eastAsia="Arial" w:hAnsi="Arial" w:cs="Arial"/>
          <w:bCs/>
        </w:rPr>
        <w:t>-</w:t>
      </w:r>
      <w:r>
        <w:rPr>
          <w:rFonts w:ascii="Arial" w:eastAsia="Arial" w:hAnsi="Arial" w:cs="Arial"/>
          <w:bCs/>
        </w:rPr>
        <w:t>ratio 1 schedule, behavior was reinforced by illumination of three identical cue lights for a random duration, at a random frequency, and in a random pattern.</w:t>
      </w:r>
    </w:p>
    <w:p w14:paraId="7B059294" w14:textId="77777777" w:rsidR="00BC4522" w:rsidRDefault="00BC4522">
      <w:pPr>
        <w:rPr>
          <w:rFonts w:ascii="Arial" w:eastAsia="Arial" w:hAnsi="Arial" w:cs="Arial"/>
          <w:bCs/>
        </w:rPr>
      </w:pPr>
    </w:p>
    <w:p w14:paraId="58B3EE39" w14:textId="77777777" w:rsidR="00A863BD" w:rsidRDefault="00A863BD">
      <w:pPr>
        <w:rPr>
          <w:rFonts w:ascii="Arial" w:eastAsia="Arial" w:hAnsi="Arial" w:cs="Arial"/>
          <w:bCs/>
        </w:rPr>
      </w:pPr>
    </w:p>
    <w:p w14:paraId="2BC6A987" w14:textId="77777777" w:rsidR="00A863BD" w:rsidRDefault="00A863BD">
      <w:pPr>
        <w:rPr>
          <w:rFonts w:ascii="Arial" w:eastAsia="Arial" w:hAnsi="Arial" w:cs="Arial"/>
          <w:bCs/>
        </w:rPr>
      </w:pPr>
    </w:p>
    <w:p w14:paraId="42240CBB" w14:textId="77777777" w:rsidR="00D9782C" w:rsidRDefault="00D9782C">
      <w:pPr>
        <w:rPr>
          <w:rFonts w:ascii="Arial" w:eastAsia="Arial" w:hAnsi="Arial" w:cs="Arial"/>
          <w:bCs/>
        </w:rPr>
      </w:pPr>
    </w:p>
    <w:p w14:paraId="1A75C1B8" w14:textId="1A67CCA6" w:rsidR="005F15C8" w:rsidRPr="0051596B" w:rsidRDefault="005F15C8">
      <w:pPr>
        <w:rPr>
          <w:rFonts w:ascii="Arial" w:eastAsia="Arial" w:hAnsi="Arial" w:cs="Arial"/>
          <w:bCs/>
        </w:rPr>
      </w:pPr>
    </w:p>
    <w:sectPr w:rsidR="005F15C8" w:rsidRPr="0051596B" w:rsidSect="005159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9E"/>
    <w:rsid w:val="00131C9E"/>
    <w:rsid w:val="001F7250"/>
    <w:rsid w:val="00233E72"/>
    <w:rsid w:val="002A2855"/>
    <w:rsid w:val="002B5391"/>
    <w:rsid w:val="00365B3E"/>
    <w:rsid w:val="003C364F"/>
    <w:rsid w:val="0051596B"/>
    <w:rsid w:val="005F15C8"/>
    <w:rsid w:val="006A7AFD"/>
    <w:rsid w:val="00725C71"/>
    <w:rsid w:val="007B77E1"/>
    <w:rsid w:val="008331DA"/>
    <w:rsid w:val="00902331"/>
    <w:rsid w:val="009513D3"/>
    <w:rsid w:val="00995DA0"/>
    <w:rsid w:val="00A863BD"/>
    <w:rsid w:val="00B547F8"/>
    <w:rsid w:val="00BC4522"/>
    <w:rsid w:val="00C31DDF"/>
    <w:rsid w:val="00CE0CE0"/>
    <w:rsid w:val="00D93EB0"/>
    <w:rsid w:val="00D9782C"/>
    <w:rsid w:val="00DD4BAF"/>
    <w:rsid w:val="00E803D0"/>
    <w:rsid w:val="00F977E5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7B951"/>
  <w15:chartTrackingRefBased/>
  <w15:docId w15:val="{D1230935-00AD-4B8E-9691-7C168F0C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B77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5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0E73C-DFAA-4F9F-953D-43542FFB9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bakhsh, Zahra Z</dc:creator>
  <cp:keywords/>
  <dc:description/>
  <cp:lastModifiedBy>Siciliano, Cody</cp:lastModifiedBy>
  <cp:revision>3</cp:revision>
  <dcterms:created xsi:type="dcterms:W3CDTF">2023-02-14T18:41:00Z</dcterms:created>
  <dcterms:modified xsi:type="dcterms:W3CDTF">2023-02-14T21:55:00Z</dcterms:modified>
</cp:coreProperties>
</file>